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DB6" w:rsidRPr="008A2F45" w:rsidRDefault="00A12DB6" w:rsidP="00A12DB6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Table 2</w:t>
      </w:r>
    </w:p>
    <w:p w:rsidR="00A12DB6" w:rsidRPr="008A2F45" w:rsidRDefault="00A12DB6" w:rsidP="00A12DB6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>S2</w:t>
      </w:r>
      <w:r>
        <w:rPr>
          <w:rFonts w:ascii="Arial" w:hAnsi="Arial" w:cs="Arial"/>
          <w:b/>
          <w:lang w:val="en-GB"/>
        </w:rPr>
        <w:t xml:space="preserve"> Table</w:t>
      </w:r>
      <w:r w:rsidRPr="008A2F45">
        <w:rPr>
          <w:rFonts w:ascii="Arial" w:hAnsi="Arial" w:cs="Arial"/>
          <w:b/>
          <w:lang w:val="en-GB"/>
        </w:rPr>
        <w:t xml:space="preserve"> – </w:t>
      </w:r>
      <w:r w:rsidRPr="008A2F45">
        <w:rPr>
          <w:rFonts w:ascii="Arial" w:hAnsi="Arial" w:cs="Arial"/>
          <w:lang w:val="en-US"/>
        </w:rPr>
        <w:t xml:space="preserve">Overview of the statistical parameters used for statistical evaluation of the various in-vitro setting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6"/>
        <w:gridCol w:w="1926"/>
        <w:gridCol w:w="1938"/>
        <w:gridCol w:w="1606"/>
        <w:gridCol w:w="1762"/>
      </w:tblGrid>
      <w:tr w:rsidR="00A12DB6" w:rsidRPr="008A2F45" w:rsidTr="00C357A0">
        <w:tc>
          <w:tcPr>
            <w:tcW w:w="2056" w:type="dxa"/>
          </w:tcPr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In vitro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1926" w:type="dxa"/>
          </w:tcPr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Main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effect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938" w:type="dxa"/>
          </w:tcPr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Interaction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term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606" w:type="dxa"/>
          </w:tcPr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Additional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predictor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>/</w:t>
            </w:r>
          </w:p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confounder</w:t>
            </w:r>
            <w:proofErr w:type="spellEnd"/>
          </w:p>
        </w:tc>
        <w:tc>
          <w:tcPr>
            <w:tcW w:w="1762" w:type="dxa"/>
          </w:tcPr>
          <w:p w:rsidR="00A12DB6" w:rsidRPr="008A2F45" w:rsidRDefault="00A12DB6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Dependent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variable</w:t>
            </w:r>
          </w:p>
        </w:tc>
      </w:tr>
      <w:tr w:rsidR="00A12DB6" w:rsidRPr="008A2F45" w:rsidTr="00C357A0">
        <w:tc>
          <w:tcPr>
            <w:tcW w:w="205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Juvenil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keratinocytes</w:t>
            </w:r>
            <w:proofErr w:type="spellEnd"/>
          </w:p>
        </w:tc>
        <w:tc>
          <w:tcPr>
            <w:tcW w:w="1926" w:type="dxa"/>
          </w:tcPr>
          <w:p w:rsidR="00A12DB6" w:rsidRPr="008A2F45" w:rsidRDefault="00A12DB6" w:rsidP="00C357A0">
            <w:pPr>
              <w:pStyle w:val="Listenabsatz"/>
              <w:numPr>
                <w:ilvl w:val="0"/>
                <w:numId w:val="1"/>
              </w:numPr>
              <w:spacing w:before="100" w:beforeAutospacing="1"/>
              <w:ind w:left="405" w:hanging="334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TE/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Betulin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</w:p>
          <w:p w:rsidR="00A12DB6" w:rsidRPr="008A2F45" w:rsidRDefault="00A12DB6" w:rsidP="00C357A0">
            <w:pPr>
              <w:pStyle w:val="Listenabsatz"/>
              <w:numPr>
                <w:ilvl w:val="0"/>
                <w:numId w:val="1"/>
              </w:numPr>
              <w:spacing w:before="100" w:beforeAutospacing="1"/>
              <w:ind w:left="405" w:hanging="334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Supplement</w:t>
            </w:r>
          </w:p>
          <w:p w:rsidR="00A12DB6" w:rsidRPr="008A2F45" w:rsidRDefault="00A12DB6" w:rsidP="00C357A0">
            <w:pPr>
              <w:pStyle w:val="Listenabsatz"/>
              <w:numPr>
                <w:ilvl w:val="0"/>
                <w:numId w:val="1"/>
              </w:numPr>
              <w:spacing w:before="100" w:beforeAutospacing="1"/>
              <w:ind w:left="405" w:hanging="334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Media</w:t>
            </w:r>
          </w:p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38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Glucose/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mannitol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</w:p>
        </w:tc>
        <w:tc>
          <w:tcPr>
            <w:tcW w:w="1606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Time/ baseline scratch wound size</w:t>
            </w:r>
          </w:p>
        </w:tc>
        <w:tc>
          <w:tcPr>
            <w:tcW w:w="1762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hange of the scratch wound size</w:t>
            </w:r>
          </w:p>
        </w:tc>
      </w:tr>
      <w:tr w:rsidR="00A12DB6" w:rsidRPr="008A2F45" w:rsidTr="00C357A0">
        <w:tc>
          <w:tcPr>
            <w:tcW w:w="2056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Adult keratinocytes</w:t>
            </w:r>
          </w:p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onventional scratch assay</w:t>
            </w:r>
          </w:p>
        </w:tc>
        <w:tc>
          <w:tcPr>
            <w:tcW w:w="192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Diabetic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nondiabetic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938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60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wou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762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hange of the scratch wound size</w:t>
            </w:r>
          </w:p>
        </w:tc>
      </w:tr>
      <w:tr w:rsidR="00A12DB6" w:rsidRPr="008A2F45" w:rsidTr="00C357A0">
        <w:tc>
          <w:tcPr>
            <w:tcW w:w="2056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Adult keratinocytes (Subgroup non-diabetic donor)</w:t>
            </w:r>
          </w:p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onventional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192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>TE/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Betulin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38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Glucos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time</w:t>
            </w:r>
          </w:p>
        </w:tc>
        <w:tc>
          <w:tcPr>
            <w:tcW w:w="160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wou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762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hange of the scratch wound size</w:t>
            </w:r>
          </w:p>
        </w:tc>
      </w:tr>
      <w:tr w:rsidR="00A12DB6" w:rsidRPr="008A2F45" w:rsidTr="00C357A0">
        <w:tc>
          <w:tcPr>
            <w:tcW w:w="205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Adult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keratinocytes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emiautomate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1926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 xml:space="preserve">Diabetic </w:t>
            </w:r>
            <w:proofErr w:type="spellStart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vs</w:t>
            </w:r>
            <w:proofErr w:type="spellEnd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nondiabetic</w:t>
            </w:r>
            <w:proofErr w:type="spellEnd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 xml:space="preserve"> donor for TE/</w:t>
            </w:r>
            <w:proofErr w:type="spellStart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Betulin</w:t>
            </w:r>
            <w:proofErr w:type="spellEnd"/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 xml:space="preserve"> treatment</w:t>
            </w:r>
          </w:p>
        </w:tc>
        <w:tc>
          <w:tcPr>
            <w:tcW w:w="1938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Glucos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time</w:t>
            </w:r>
          </w:p>
        </w:tc>
        <w:tc>
          <w:tcPr>
            <w:tcW w:w="160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wou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762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hange of the scratch wound size</w:t>
            </w:r>
          </w:p>
        </w:tc>
      </w:tr>
      <w:tr w:rsidR="00A12DB6" w:rsidRPr="008A2F45" w:rsidTr="00C357A0">
        <w:tc>
          <w:tcPr>
            <w:tcW w:w="205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Adult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juvenil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keratinocytes</w:t>
            </w:r>
            <w:proofErr w:type="spellEnd"/>
          </w:p>
        </w:tc>
        <w:tc>
          <w:tcPr>
            <w:tcW w:w="192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Adult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juvenil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38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Glucos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a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time</w:t>
            </w:r>
          </w:p>
        </w:tc>
        <w:tc>
          <w:tcPr>
            <w:tcW w:w="1606" w:type="dxa"/>
          </w:tcPr>
          <w:p w:rsidR="00A12DB6" w:rsidRPr="008A2F45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</w:rPr>
            </w:pPr>
            <w:r w:rsidRPr="008A2F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wound</w:t>
            </w:r>
            <w:proofErr w:type="spellEnd"/>
            <w:r w:rsidRPr="008A2F4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762" w:type="dxa"/>
          </w:tcPr>
          <w:p w:rsidR="00A12DB6" w:rsidRPr="00A12DB6" w:rsidRDefault="00A12DB6" w:rsidP="00C357A0">
            <w:pPr>
              <w:spacing w:before="100" w:before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2DB6">
              <w:rPr>
                <w:rFonts w:ascii="Arial" w:hAnsi="Arial" w:cs="Arial"/>
                <w:sz w:val="22"/>
                <w:szCs w:val="22"/>
                <w:lang w:val="en-US"/>
              </w:rPr>
              <w:t>Change of the scratch wound size</w:t>
            </w:r>
          </w:p>
        </w:tc>
      </w:tr>
    </w:tbl>
    <w:p w:rsidR="00E36CCF" w:rsidRPr="00A12DB6" w:rsidRDefault="00E36CCF">
      <w:pPr>
        <w:rPr>
          <w:lang w:val="en-US"/>
        </w:rPr>
      </w:pPr>
      <w:bookmarkStart w:id="0" w:name="_GoBack"/>
      <w:bookmarkEnd w:id="0"/>
    </w:p>
    <w:sectPr w:rsidR="00E36CCF" w:rsidRPr="00A12DB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146560"/>
    <w:multiLevelType w:val="hybridMultilevel"/>
    <w:tmpl w:val="DBFA8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DB6"/>
    <w:rsid w:val="00A12DB6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2DB6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2DB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A12DB6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2DB6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2DB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A12DB6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Germar</cp:lastModifiedBy>
  <cp:revision>1</cp:revision>
  <dcterms:created xsi:type="dcterms:W3CDTF">2016-12-16T14:59:00Z</dcterms:created>
  <dcterms:modified xsi:type="dcterms:W3CDTF">2016-12-16T14:59:00Z</dcterms:modified>
</cp:coreProperties>
</file>